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42" w:rightFromText="142" w:vertAnchor="page" w:horzAnchor="margin" w:tblpXSpec="center" w:tblpY="721"/>
        <w:tblW w:w="16302" w:type="dxa"/>
        <w:tblLayout w:type="fixed"/>
        <w:tblLook w:val="04A0" w:firstRow="1" w:lastRow="0" w:firstColumn="1" w:lastColumn="0" w:noHBand="0" w:noVBand="1"/>
      </w:tblPr>
      <w:tblGrid>
        <w:gridCol w:w="421"/>
        <w:gridCol w:w="7027"/>
        <w:gridCol w:w="686"/>
        <w:gridCol w:w="686"/>
        <w:gridCol w:w="685"/>
        <w:gridCol w:w="686"/>
        <w:gridCol w:w="686"/>
        <w:gridCol w:w="1734"/>
        <w:gridCol w:w="1256"/>
        <w:gridCol w:w="10"/>
        <w:gridCol w:w="1144"/>
        <w:gridCol w:w="1281"/>
      </w:tblGrid>
      <w:tr w:rsidR="00C77FDE" w:rsidRPr="0016235B" w14:paraId="6FC4905E" w14:textId="77777777" w:rsidTr="00C77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1" w:type="dxa"/>
            <w:gridSpan w:val="11"/>
            <w:tcBorders>
              <w:top w:val="nil"/>
              <w:bottom w:val="single" w:sz="12" w:space="0" w:color="000000"/>
            </w:tcBorders>
          </w:tcPr>
          <w:p w14:paraId="3F659776" w14:textId="77777777" w:rsidR="00C77FDE" w:rsidRPr="00C07E64" w:rsidRDefault="00C77FDE" w:rsidP="00C77FDE">
            <w:pPr>
              <w:pStyle w:val="NoSpacing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Appendix</w:t>
            </w:r>
            <w:r w:rsidRPr="00C07E64">
              <w:rPr>
                <w:b w:val="0"/>
                <w:bCs w:val="0"/>
                <w:lang w:val="en-US"/>
              </w:rPr>
              <w:t xml:space="preserve"> 1. Exploratory factor analysis of the DEDICATED scan.</w:t>
            </w:r>
          </w:p>
        </w:tc>
        <w:tc>
          <w:tcPr>
            <w:tcW w:w="1281" w:type="dxa"/>
            <w:tcBorders>
              <w:top w:val="nil"/>
              <w:bottom w:val="single" w:sz="12" w:space="0" w:color="000000"/>
            </w:tcBorders>
          </w:tcPr>
          <w:p w14:paraId="377071A5" w14:textId="77777777" w:rsidR="00C77FDE" w:rsidRPr="00012856" w:rsidRDefault="00C77FDE" w:rsidP="00C77FD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230AF960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12" w:space="0" w:color="000000"/>
            </w:tcBorders>
          </w:tcPr>
          <w:p w14:paraId="62E366A6" w14:textId="77777777" w:rsidR="00C77FDE" w:rsidRPr="00012856" w:rsidRDefault="00C77FDE" w:rsidP="00C77FDE">
            <w:pPr>
              <w:spacing w:before="100" w:beforeAutospacing="1" w:after="100" w:afterAutospacing="1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27" w:type="dxa"/>
            <w:tcBorders>
              <w:top w:val="single" w:sz="12" w:space="0" w:color="000000"/>
              <w:bottom w:val="single" w:sz="12" w:space="0" w:color="000000"/>
            </w:tcBorders>
          </w:tcPr>
          <w:p w14:paraId="48E5DBED" w14:textId="77777777" w:rsidR="00C77FDE" w:rsidRPr="00012856" w:rsidRDefault="00C77FDE" w:rsidP="00C77FD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Items</w:t>
            </w:r>
          </w:p>
        </w:tc>
        <w:tc>
          <w:tcPr>
            <w:tcW w:w="3429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 w14:paraId="3532E2F9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</w:tcPr>
          <w:p w14:paraId="7C3A360E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Inter-item</w:t>
            </w:r>
          </w:p>
          <w:p w14:paraId="6038C1DA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Correlations M (±)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</w:tcPr>
          <w:p w14:paraId="7C71B151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Item-total</w:t>
            </w:r>
          </w:p>
          <w:p w14:paraId="30AC6A8F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115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180CCC9" w14:textId="77777777" w:rsidR="00C77FDE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 xml:space="preserve">Cronbach’s </w:t>
            </w:r>
          </w:p>
          <w:p w14:paraId="253D16E2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</w:rPr>
              <w:t>α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33A3AA1A" w14:textId="77777777" w:rsidR="00C77FDE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McDonald’s</w:t>
            </w:r>
          </w:p>
          <w:p w14:paraId="28C184A8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E64">
              <w:rPr>
                <w:sz w:val="20"/>
                <w:szCs w:val="20"/>
                <w:lang w:val="en-US"/>
              </w:rPr>
              <w:t>ω</w:t>
            </w:r>
          </w:p>
        </w:tc>
      </w:tr>
      <w:tr w:rsidR="00C77FDE" w:rsidRPr="00012856" w14:paraId="73CED178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12" w:space="0" w:color="000000"/>
              <w:bottom w:val="single" w:sz="12" w:space="0" w:color="000000"/>
            </w:tcBorders>
          </w:tcPr>
          <w:p w14:paraId="770D9144" w14:textId="77777777" w:rsidR="00C77FDE" w:rsidRPr="00012856" w:rsidRDefault="00C77FDE" w:rsidP="00C77FDE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</w:p>
        </w:tc>
        <w:tc>
          <w:tcPr>
            <w:tcW w:w="7027" w:type="dxa"/>
            <w:tcBorders>
              <w:top w:val="single" w:sz="12" w:space="0" w:color="000000"/>
              <w:bottom w:val="single" w:sz="12" w:space="0" w:color="000000"/>
            </w:tcBorders>
          </w:tcPr>
          <w:p w14:paraId="5E8AE326" w14:textId="77777777" w:rsidR="00C77FDE" w:rsidRPr="00012856" w:rsidRDefault="00C77FDE" w:rsidP="00C77FDE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b/>
                <w:bCs/>
                <w:i/>
                <w:sz w:val="20"/>
                <w:szCs w:val="20"/>
                <w:lang w:val="en-US" w:eastAsia="nl-NL"/>
              </w:rPr>
              <w:t>I need more tools/support to: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</w:tcPr>
          <w:p w14:paraId="113915FA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</w:tcPr>
          <w:p w14:paraId="560CE43F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12" w:space="0" w:color="000000"/>
            </w:tcBorders>
          </w:tcPr>
          <w:p w14:paraId="479D2937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</w:tcPr>
          <w:p w14:paraId="73430522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</w:tcPr>
          <w:p w14:paraId="6D28E79A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</w:tcPr>
          <w:p w14:paraId="554A01B2" w14:textId="77777777" w:rsidR="00C77FDE" w:rsidRPr="00012856" w:rsidRDefault="00C77FDE" w:rsidP="00C77FDE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32FE228" w14:textId="77777777" w:rsidR="00C77FDE" w:rsidRPr="00012856" w:rsidRDefault="00C77FDE" w:rsidP="00C77FDE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</w:tcBorders>
          </w:tcPr>
          <w:p w14:paraId="2F03DFDD" w14:textId="77777777" w:rsidR="00C77FDE" w:rsidRPr="00012856" w:rsidRDefault="00C77FDE" w:rsidP="00C77FDE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single" w:sz="12" w:space="0" w:color="000000"/>
              <w:bottom w:val="single" w:sz="12" w:space="0" w:color="000000"/>
            </w:tcBorders>
          </w:tcPr>
          <w:p w14:paraId="42AFF821" w14:textId="77777777" w:rsidR="00C77FDE" w:rsidRPr="00012856" w:rsidRDefault="00C77FDE" w:rsidP="00C77FDE">
            <w:pPr>
              <w:pStyle w:val="NoSpacing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052B7029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12" w:space="0" w:color="000000"/>
              <w:bottom w:val="nil"/>
            </w:tcBorders>
          </w:tcPr>
          <w:p w14:paraId="6046CD5F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27" w:type="dxa"/>
            <w:tcBorders>
              <w:top w:val="single" w:sz="12" w:space="0" w:color="000000"/>
              <w:bottom w:val="nil"/>
            </w:tcBorders>
          </w:tcPr>
          <w:p w14:paraId="17419B31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Get to know the biography of a person with dementia.</w:t>
            </w:r>
          </w:p>
        </w:tc>
        <w:tc>
          <w:tcPr>
            <w:tcW w:w="686" w:type="dxa"/>
            <w:tcBorders>
              <w:top w:val="single" w:sz="12" w:space="0" w:color="000000"/>
              <w:bottom w:val="nil"/>
            </w:tcBorders>
            <w:shd w:val="clear" w:color="auto" w:fill="E7E6E6" w:themeFill="background2"/>
          </w:tcPr>
          <w:p w14:paraId="4AEB6CEF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16</w:t>
            </w:r>
          </w:p>
        </w:tc>
        <w:tc>
          <w:tcPr>
            <w:tcW w:w="686" w:type="dxa"/>
            <w:tcBorders>
              <w:top w:val="single" w:sz="12" w:space="0" w:color="000000"/>
              <w:bottom w:val="nil"/>
            </w:tcBorders>
          </w:tcPr>
          <w:p w14:paraId="44BEE743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single" w:sz="12" w:space="0" w:color="000000"/>
              <w:bottom w:val="nil"/>
            </w:tcBorders>
          </w:tcPr>
          <w:p w14:paraId="6ABAD865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single" w:sz="12" w:space="0" w:color="000000"/>
              <w:bottom w:val="nil"/>
            </w:tcBorders>
          </w:tcPr>
          <w:p w14:paraId="1D0C797A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single" w:sz="12" w:space="0" w:color="000000"/>
              <w:bottom w:val="nil"/>
            </w:tcBorders>
          </w:tcPr>
          <w:p w14:paraId="029D0E8C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Merge w:val="restart"/>
            <w:tcBorders>
              <w:top w:val="single" w:sz="12" w:space="0" w:color="000000"/>
              <w:bottom w:val="nil"/>
            </w:tcBorders>
          </w:tcPr>
          <w:p w14:paraId="5E43C070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47 (.541 ± .800)</w:t>
            </w:r>
          </w:p>
        </w:tc>
        <w:tc>
          <w:tcPr>
            <w:tcW w:w="1266" w:type="dxa"/>
            <w:gridSpan w:val="2"/>
            <w:tcBorders>
              <w:top w:val="single" w:sz="12" w:space="0" w:color="000000"/>
              <w:bottom w:val="nil"/>
            </w:tcBorders>
          </w:tcPr>
          <w:p w14:paraId="683A6FA4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67</w:t>
            </w:r>
          </w:p>
        </w:tc>
        <w:tc>
          <w:tcPr>
            <w:tcW w:w="1144" w:type="dxa"/>
            <w:tcBorders>
              <w:top w:val="single" w:sz="12" w:space="0" w:color="000000"/>
              <w:bottom w:val="nil"/>
            </w:tcBorders>
          </w:tcPr>
          <w:p w14:paraId="24D9C716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927</w:t>
            </w:r>
          </w:p>
        </w:tc>
        <w:tc>
          <w:tcPr>
            <w:tcW w:w="1281" w:type="dxa"/>
            <w:tcBorders>
              <w:top w:val="single" w:sz="12" w:space="0" w:color="000000"/>
              <w:bottom w:val="nil"/>
            </w:tcBorders>
          </w:tcPr>
          <w:p w14:paraId="51B76F08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2</w:t>
            </w:r>
          </w:p>
        </w:tc>
      </w:tr>
      <w:tr w:rsidR="00C77FDE" w:rsidRPr="00012856" w14:paraId="15F2CDBB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6E7A77BC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6B5052E4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Get to know the personal characteristics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88EEBE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56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73B9084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0323F93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61C5D9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9403770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Merge/>
            <w:tcBorders>
              <w:top w:val="nil"/>
              <w:bottom w:val="nil"/>
            </w:tcBorders>
          </w:tcPr>
          <w:p w14:paraId="0F9BA7A5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617B2441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1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C2ABE1C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ECC129D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01D75A70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1ECB375B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75176F47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Get to know the relatives (family and loved ones)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F14F31A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65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1BEED1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149B1BA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D8065EF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1D335E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7EC79B9B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4AA98E75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2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5CAEFCD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55E6862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1D5E86F2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3DB51E34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68548E7A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Get to know the content of the care plan or dossier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EEACA25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29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059AF8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6BAFAFD2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DF90D10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6770FBA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00A34883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13217952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2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6380D52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F63A931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370155FB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4E6BAE58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140C3F8C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Recognize what is important to someone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EEAA4A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23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30796D9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1532E4F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C8795C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88AB5C8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5C6CB177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50E10D14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2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4BF92DA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471A630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7DD703E7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494C5028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0FABDD6F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Recognize what someone likes to do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5AA911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8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414BE6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0ADA3FDB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1D06961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367B09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1BEF52FA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474EEF6D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2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A4401B0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E0195A7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47D14069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3CBDA5C3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528CF298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Recognize what the wishes for future care are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43995F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78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05F976C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5E40CFC4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76F819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BCC8E6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4180A12C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7EB3E9F3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1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7230EBB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6F8F4B8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3CEAA4F0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41A0E8DE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551255A1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 xml:space="preserve">Timely discuss the wishes and possibilities for future care with the person </w:t>
            </w:r>
          </w:p>
          <w:p w14:paraId="3B6BD82E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with dementia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3513C9F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8F666B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409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6E58FBB9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6BDD4C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B98B7C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4CCF0CD5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16 (.475 ± .724)</w:t>
            </w: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3E2C226B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6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E3130F2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29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02F9819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6</w:t>
            </w:r>
          </w:p>
        </w:tc>
      </w:tr>
      <w:tr w:rsidR="00C77FDE" w:rsidRPr="00012856" w14:paraId="276AF232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10C66B53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271012BD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Timely involve the relatives in these discussions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EABB05B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B9968C8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463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17556C58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32A1B79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16CD0F1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06987B2E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22BA4E15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9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0524236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EC2EF80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0786FCAB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4CDA22D5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677727D5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Determine when the person and relatives are ready for these discussions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1400A24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D1F944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568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42549F03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36512E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793E9F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083505F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68AF035B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50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D20B8C4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B5CF09A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65DDD200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6097F2DA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404C8104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Determine when I myself as a care professional, am ready for these discussions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1FE5EE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68BA5B4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6609F70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542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3D17C9B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6A615E2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Merge w:val="restart"/>
            <w:tcBorders>
              <w:top w:val="nil"/>
              <w:bottom w:val="nil"/>
            </w:tcBorders>
          </w:tcPr>
          <w:p w14:paraId="4CA25532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19 (.492 ±.769)</w:t>
            </w: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0AAB2DB1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0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404A090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907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090962C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5</w:t>
            </w:r>
          </w:p>
        </w:tc>
      </w:tr>
      <w:tr w:rsidR="00C77FDE" w:rsidRPr="00012856" w14:paraId="312823B2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09CE36CD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4719000F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Determine when follow-up discussions can be conducted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524120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3D42A19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5FEA95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509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3B72660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4481F52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Merge/>
            <w:tcBorders>
              <w:top w:val="nil"/>
              <w:bottom w:val="nil"/>
            </w:tcBorders>
          </w:tcPr>
          <w:p w14:paraId="4DE65C96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197AD17E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1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7C390F0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49C0993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00F41057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6BEE2E97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2B7E4946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Know what my role is in conducting these discussions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6CDC3F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EE4BEA4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8726B79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576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891EF41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1945279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122CDF33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5E7B68F0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5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F75AEFB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0C6AD53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0E1AA7D0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2E237C26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225E8D88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Know where I can document the decisions made in these discussions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0686393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FC0D355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784CAC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66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92203C1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8F6CF7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5F81E597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1551B823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9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B11C7DD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42D6F7B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6575E724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2FA4A038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59A34D06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Collaborate with other disciplines around advance care planning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8CEC05C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EB679D0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6C0C16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22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1187491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23CD0F2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72288776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17E1B8E0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5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97E2F48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8E8C90F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387962F9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77312DBC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34B48773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Collaborate with other organizations around advance care planning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CBD0DE3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BCA7F6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2866644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31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90DFBF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8892F71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1EDD8AC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3C9DF110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2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235BD98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2B72E56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46965798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23D6BA1C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7FAE7ADE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Prepare myself in a timely manner for relocation of someone with dementia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3AC876A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CD3D595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15B59A6F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F25DFA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22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70C2ED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Merge w:val="restart"/>
            <w:tcBorders>
              <w:top w:val="nil"/>
              <w:bottom w:val="nil"/>
            </w:tcBorders>
          </w:tcPr>
          <w:p w14:paraId="096EB59F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71 (.511 ± .833)</w:t>
            </w: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773A465C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2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1AA4111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94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B8EF694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3</w:t>
            </w:r>
          </w:p>
        </w:tc>
      </w:tr>
      <w:tr w:rsidR="00C77FDE" w:rsidRPr="00012856" w14:paraId="41D1357C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10AB352B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13236906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Prepare the person with dementia in a timely manner for a relocation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080B9B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5614D3C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30DCF9FF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6F8793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53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9B0E75F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vMerge/>
            <w:tcBorders>
              <w:top w:val="nil"/>
              <w:bottom w:val="nil"/>
            </w:tcBorders>
          </w:tcPr>
          <w:p w14:paraId="72A90099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5888ECA9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6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7EBEBA2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0BB7054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2DA06D7C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11FDB044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4C5FC87D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Prepare the relatives in a timely manner for a relocation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19B4E90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E21940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393970D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ABCCB0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45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8D86630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60D508CA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67BF26EA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1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B44D0AD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A064562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0FD174C7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7E950051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353A0E33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Ensure a warm farewell and/or welcome with attention for the person with dementia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F3F8E3A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43FF66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74DD85A4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5CE0CE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585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329455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3155A984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3E550C6A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1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FCA01B8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3B0C70F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343D3E5F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7179A01A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61FFECEB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Transfer information to the receiving organization during a relocation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230EDBB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A1CEA2A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62500ED1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5565A8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15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B29AFE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194F0565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078EB58F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4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8D7D577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B24F7A4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3A53A56D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2C8E9CA7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761C79D9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Know what my own role as a caregiver is during a relocation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D7B691A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27BDA3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2470678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74041D8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07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72ABDDB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4DC251D9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32CAE320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3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C780EAE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4D7EAB4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02997FBD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35FE1C9E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3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709CA0F4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 xml:space="preserve">Know who is responsible for </w:t>
            </w:r>
            <w:r>
              <w:rPr>
                <w:sz w:val="20"/>
                <w:szCs w:val="20"/>
                <w:lang w:val="en-US" w:eastAsia="nl-NL"/>
              </w:rPr>
              <w:t>each task</w:t>
            </w:r>
            <w:r w:rsidRPr="00012856">
              <w:rPr>
                <w:sz w:val="20"/>
                <w:szCs w:val="20"/>
                <w:lang w:val="en-US" w:eastAsia="nl-NL"/>
              </w:rPr>
              <w:t xml:space="preserve"> during a relocation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3D79C63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1976399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67D4B20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BFBC3E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63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7A58BB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74EDA240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5B7668FC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1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8A66F93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413470C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0C934B60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55C62A1C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2E4A53B6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Enhance cooperation with other involved parties during a relocation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47A27EF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D5AEC38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7424E580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855271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83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3B8851B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58D71E4B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4FB21A02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3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E9C94BE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8032AF1" w14:textId="77777777" w:rsidR="00C77FDE" w:rsidRPr="00012856" w:rsidRDefault="00C77FDE" w:rsidP="00C77FDE">
            <w:pPr>
              <w:pStyle w:val="NoSpacing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7408BC01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09BF63F7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0E6AB627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Assess whether someone is in pain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EDAAB38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5E74DE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65A44020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93D0814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6BDC27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84</w:t>
            </w:r>
          </w:p>
        </w:tc>
        <w:tc>
          <w:tcPr>
            <w:tcW w:w="1734" w:type="dxa"/>
            <w:vMerge w:val="restart"/>
            <w:tcBorders>
              <w:top w:val="nil"/>
              <w:bottom w:val="nil"/>
            </w:tcBorders>
          </w:tcPr>
          <w:p w14:paraId="75E9ABCA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30 (.498 ± .799)</w:t>
            </w: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20706C9B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8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403327B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89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9B446B0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0</w:t>
            </w:r>
          </w:p>
        </w:tc>
      </w:tr>
      <w:tr w:rsidR="00C77FDE" w:rsidRPr="00012856" w14:paraId="193D5FA2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0E216C0D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6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333AE19A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Know what to do if I notice someone is in pain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4ED913B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8E97ECA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10B1FD0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745A442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BB24DB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40</w:t>
            </w:r>
          </w:p>
        </w:tc>
        <w:tc>
          <w:tcPr>
            <w:tcW w:w="1734" w:type="dxa"/>
            <w:vMerge/>
            <w:tcBorders>
              <w:top w:val="nil"/>
              <w:bottom w:val="nil"/>
            </w:tcBorders>
          </w:tcPr>
          <w:p w14:paraId="5781DE31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2C35E893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4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B282306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DD46BEE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4CB14982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628A78FB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755018AF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  <w:r w:rsidRPr="00012856">
              <w:rPr>
                <w:sz w:val="20"/>
                <w:szCs w:val="20"/>
                <w:lang w:eastAsia="nl-NL"/>
              </w:rPr>
              <w:t>Deal with responsive behaviour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CCFFA2C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1BD228D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7FE380BE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5CEED3C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700C81" w14:textId="77777777" w:rsidR="00C77FDE" w:rsidRPr="00012856" w:rsidRDefault="00C77FDE" w:rsidP="00C77FDE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01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B9CBEC7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374FB355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3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79F91F5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FAF21D3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6D24F932" w14:textId="77777777" w:rsidTr="00C77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nil"/>
            </w:tcBorders>
          </w:tcPr>
          <w:p w14:paraId="485DE05C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8</w:t>
            </w:r>
          </w:p>
        </w:tc>
        <w:tc>
          <w:tcPr>
            <w:tcW w:w="7027" w:type="dxa"/>
            <w:tcBorders>
              <w:top w:val="nil"/>
              <w:bottom w:val="nil"/>
            </w:tcBorders>
          </w:tcPr>
          <w:p w14:paraId="547504FC" w14:textId="77777777" w:rsidR="00C77FDE" w:rsidRPr="00012856" w:rsidRDefault="00C77FDE" w:rsidP="00C77F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Collaborate with my colleagues in cases of pain and responsive behavior.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84D100A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F6D16F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</w:tcPr>
          <w:p w14:paraId="0716D893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27F46E3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7CF30E2" w14:textId="77777777" w:rsidR="00C77FDE" w:rsidRPr="00012856" w:rsidRDefault="00C77FDE" w:rsidP="00C77FDE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83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2930D58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nil"/>
            </w:tcBorders>
          </w:tcPr>
          <w:p w14:paraId="7E73A821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8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605FEE9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F11137A" w14:textId="77777777" w:rsidR="00C77FDE" w:rsidRPr="00012856" w:rsidRDefault="00C77FDE" w:rsidP="00C77FDE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77FDE" w:rsidRPr="00012856" w14:paraId="67A5D4CE" w14:textId="77777777" w:rsidTr="00C77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bottom w:val="single" w:sz="12" w:space="0" w:color="000000"/>
            </w:tcBorders>
          </w:tcPr>
          <w:p w14:paraId="3E78F71D" w14:textId="77777777" w:rsidR="00C77FDE" w:rsidRPr="00760CD1" w:rsidRDefault="00C77FDE" w:rsidP="00C77FDE">
            <w:pPr>
              <w:rPr>
                <w:b w:val="0"/>
                <w:bCs w:val="0"/>
                <w:sz w:val="20"/>
                <w:szCs w:val="20"/>
                <w:lang w:val="en-US" w:eastAsia="nl-NL"/>
              </w:rPr>
            </w:pPr>
            <w:r w:rsidRPr="00760CD1">
              <w:rPr>
                <w:b w:val="0"/>
                <w:bCs w:val="0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7027" w:type="dxa"/>
            <w:tcBorders>
              <w:top w:val="nil"/>
              <w:bottom w:val="single" w:sz="12" w:space="0" w:color="000000"/>
            </w:tcBorders>
          </w:tcPr>
          <w:p w14:paraId="41ACE86E" w14:textId="77777777" w:rsidR="00C77FDE" w:rsidRPr="00012856" w:rsidRDefault="00C77FDE" w:rsidP="00C77F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012856">
              <w:rPr>
                <w:sz w:val="20"/>
                <w:szCs w:val="20"/>
                <w:lang w:val="en-US" w:eastAsia="nl-NL"/>
              </w:rPr>
              <w:t>Collaborate with the relatives in cases of pain and responsive behavior.</w:t>
            </w:r>
          </w:p>
        </w:tc>
        <w:tc>
          <w:tcPr>
            <w:tcW w:w="686" w:type="dxa"/>
            <w:tcBorders>
              <w:top w:val="nil"/>
              <w:bottom w:val="single" w:sz="12" w:space="0" w:color="000000"/>
            </w:tcBorders>
          </w:tcPr>
          <w:p w14:paraId="215D9616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single" w:sz="12" w:space="0" w:color="000000"/>
            </w:tcBorders>
          </w:tcPr>
          <w:p w14:paraId="1E538078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bottom w:val="single" w:sz="12" w:space="0" w:color="000000"/>
            </w:tcBorders>
          </w:tcPr>
          <w:p w14:paraId="04743119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single" w:sz="12" w:space="0" w:color="000000"/>
            </w:tcBorders>
          </w:tcPr>
          <w:p w14:paraId="788C33B7" w14:textId="77777777" w:rsidR="00C77FDE" w:rsidRPr="00012856" w:rsidRDefault="00C77FDE" w:rsidP="00C77FDE">
            <w:pPr>
              <w:pStyle w:val="NoSpacing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86" w:type="dxa"/>
            <w:tcBorders>
              <w:top w:val="nil"/>
              <w:bottom w:val="single" w:sz="12" w:space="0" w:color="000000"/>
            </w:tcBorders>
            <w:shd w:val="clear" w:color="auto" w:fill="E7E6E6" w:themeFill="background2"/>
          </w:tcPr>
          <w:p w14:paraId="35A8F70E" w14:textId="77777777" w:rsidR="00C77FDE" w:rsidRPr="00012856" w:rsidRDefault="00C77FDE" w:rsidP="00C77FD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648</w:t>
            </w:r>
          </w:p>
        </w:tc>
        <w:tc>
          <w:tcPr>
            <w:tcW w:w="1734" w:type="dxa"/>
            <w:tcBorders>
              <w:top w:val="nil"/>
              <w:bottom w:val="single" w:sz="12" w:space="0" w:color="000000"/>
            </w:tcBorders>
          </w:tcPr>
          <w:p w14:paraId="2E1AAC6E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gridSpan w:val="2"/>
            <w:tcBorders>
              <w:top w:val="nil"/>
              <w:bottom w:val="single" w:sz="12" w:space="0" w:color="000000"/>
            </w:tcBorders>
          </w:tcPr>
          <w:p w14:paraId="5055B15B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2856">
              <w:rPr>
                <w:sz w:val="20"/>
                <w:szCs w:val="20"/>
                <w:lang w:val="en-US"/>
              </w:rPr>
              <w:t>.766</w:t>
            </w:r>
          </w:p>
        </w:tc>
        <w:tc>
          <w:tcPr>
            <w:tcW w:w="1144" w:type="dxa"/>
            <w:tcBorders>
              <w:top w:val="nil"/>
              <w:bottom w:val="single" w:sz="12" w:space="0" w:color="000000"/>
            </w:tcBorders>
          </w:tcPr>
          <w:p w14:paraId="0281CF26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bottom w:val="single" w:sz="12" w:space="0" w:color="000000"/>
            </w:tcBorders>
          </w:tcPr>
          <w:p w14:paraId="48F4852C" w14:textId="77777777" w:rsidR="00C77FDE" w:rsidRPr="00012856" w:rsidRDefault="00C77FDE" w:rsidP="00C77FDE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1076DB32" w14:textId="77777777" w:rsidR="00D338D7" w:rsidRDefault="00D338D7"/>
    <w:sectPr w:rsidR="00D338D7" w:rsidSect="00C77F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DE"/>
    <w:rsid w:val="00302FA7"/>
    <w:rsid w:val="008D4C19"/>
    <w:rsid w:val="00C77FDE"/>
    <w:rsid w:val="00D3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BA3E9"/>
  <w15:chartTrackingRefBased/>
  <w15:docId w15:val="{157ED558-3749-41BE-8872-E59162C0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FDE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FD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FD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FD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F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FD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FD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FD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FD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FD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FD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FDE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C77FDE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C77FDE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2</Words>
  <Characters>2266</Characters>
  <Application>Microsoft Office Word</Application>
  <DocSecurity>0</DocSecurity>
  <Lines>18</Lines>
  <Paragraphs>5</Paragraphs>
  <ScaleCrop>false</ScaleCrop>
  <Company>Maastricht University</Company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smans, Jesper (HSR)</dc:creator>
  <cp:keywords/>
  <dc:description/>
  <cp:lastModifiedBy>Biesmans, Jesper (HSR)</cp:lastModifiedBy>
  <cp:revision>1</cp:revision>
  <dcterms:created xsi:type="dcterms:W3CDTF">2025-06-11T06:43:00Z</dcterms:created>
  <dcterms:modified xsi:type="dcterms:W3CDTF">2025-06-11T06:44:00Z</dcterms:modified>
</cp:coreProperties>
</file>